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7E19BC0" wp14:editId="55210FB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08325" cy="1692910"/>
            <wp:effectExtent l="0" t="0" r="0" b="2540"/>
            <wp:wrapNone/>
            <wp:docPr id="101" name="Grafik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325" cy="169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646F5D" wp14:editId="5811301B">
                <wp:simplePos x="0" y="0"/>
                <wp:positionH relativeFrom="column">
                  <wp:posOffset>2522220</wp:posOffset>
                </wp:positionH>
                <wp:positionV relativeFrom="paragraph">
                  <wp:posOffset>12700</wp:posOffset>
                </wp:positionV>
                <wp:extent cx="568960" cy="266700"/>
                <wp:effectExtent l="0" t="0" r="0" b="0"/>
                <wp:wrapNone/>
                <wp:docPr id="124" name="Textfeld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89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 w:rsidRPr="003724C9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3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24" o:spid="_x0000_s1026" type="#_x0000_t202" style="position:absolute;margin-left:198.6pt;margin-top:1pt;width:44.8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PO/oQEAACoDAAAOAAAAZHJzL2Uyb0RvYy54bWysUsFu2zAMvQ/YPwi6N3KDzuuMOMW2orsU&#10;3YB2H6DIUixMEjVRiZ2/L6WkabHdhl1ki3x85OPT6mb2ju11Qguh55eLhjMdFAw2bHv+8+nu4poz&#10;zDIM0kHQPT9o5Dfr9+9WU+z0EkZwg06MSAJ2U+z5mHPshEA1ai9xAVEHShpIXma6pq0YkpyI3Tux&#10;bJpWTJCGmEBpRIreHpN8XfmN0Sp/NwZ1Zq7nNFuuZ6rnppxivZLdNsk4WnUaQ/7DFF7aQE3PVLcy&#10;S7ZL9i8qb1UCBJMXCrwAY6zSVQOpuWz+UPM4yqirFloOxvOa8P/Rqof9j8TsQN4trzgL0pNJT3rO&#10;RruBlRhtaIrYEfAxEjTPX2AmdFWL8R7ULySIeIM5FiChy0Zmk3z5klZGhWTC4bx46sMUBT+0159a&#10;yihKLdv2Y1ONEa/FMWH+psGz8tPzRL7WAeT+HnNpL7sXSOkV4M469zLWcZIyYJ4380nPBoYDyZnI&#10;+p7j751MmrOU3VeoL6WwYPy8y8RUG5TyY81JLBlS+54eT3H87b2iXp/4+hkAAP//AwBQSwMEFAAG&#10;AAgAAAAhAP5Ba1/dAAAACAEAAA8AAABkcnMvZG93bnJldi54bWxMj8FOwzAQRO9I/IO1SNyoQ6ja&#10;ELKpKkovHJAoqGcnXpLQeB3Fbhv+nuVEbzua0ey8YjW5Xp1oDJ1nhPtZAoq49rbjBuHzY3uXgQrR&#10;sDW9Z0L4oQCr8vqqMLn1Z36n0y42Sko45AahjXHItQ51S86EmR+IxfvyozNR5NhoO5qzlLtep0my&#10;0M50LB9aM9BzS/Vhd3QIy2y7sSnT4ZU29Uu1fnP7/bdDvL2Z1k+gIk3xPwx/82U6lLKp8ke2QfUI&#10;D4/LVKIIqSCJP88WglLJMU9Al4W+BCh/AQAA//8DAFBLAQItABQABgAIAAAAIQC2gziS/gAAAOEB&#10;AAATAAAAAAAAAAAAAAAAAAAAAABbQ29udGVudF9UeXBlc10ueG1sUEsBAi0AFAAGAAgAAAAhADj9&#10;If/WAAAAlAEAAAsAAAAAAAAAAAAAAAAALwEAAF9yZWxzLy5yZWxzUEsBAi0AFAAGAAgAAAAhABcI&#10;87+hAQAAKgMAAA4AAAAAAAAAAAAAAAAALgIAAGRycy9lMm9Eb2MueG1sUEsBAi0AFAAGAAgAAAAh&#10;AP5Ba1/dAAAACAEAAA8AAAAAAAAAAAAAAAAA+wMAAGRycy9kb3ducmV2LnhtbFBLBQYAAAAABAAE&#10;APMAAAAFBQAAAAA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 w:rsidRPr="003724C9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66F5640" wp14:editId="184C91F2">
            <wp:simplePos x="0" y="0"/>
            <wp:positionH relativeFrom="column">
              <wp:posOffset>3223260</wp:posOffset>
            </wp:positionH>
            <wp:positionV relativeFrom="paragraph">
              <wp:posOffset>0</wp:posOffset>
            </wp:positionV>
            <wp:extent cx="3108325" cy="1692910"/>
            <wp:effectExtent l="0" t="0" r="0" b="2540"/>
            <wp:wrapNone/>
            <wp:docPr id="103" name="Grafik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325" cy="169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87A956" wp14:editId="0B781978">
                <wp:simplePos x="0" y="0"/>
                <wp:positionH relativeFrom="column">
                  <wp:posOffset>5755640</wp:posOffset>
                </wp:positionH>
                <wp:positionV relativeFrom="paragraph">
                  <wp:posOffset>12700</wp:posOffset>
                </wp:positionV>
                <wp:extent cx="562610" cy="266700"/>
                <wp:effectExtent l="0" t="0" r="0" b="0"/>
                <wp:wrapNone/>
                <wp:docPr id="122" name="Textfeld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261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 w:rsidRPr="003724C9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5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22" o:spid="_x0000_s1027" type="#_x0000_t202" style="position:absolute;margin-left:453.2pt;margin-top:1pt;width:44.3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tzUowEAADEDAAAOAAAAZHJzL2Uyb0RvYy54bWysUsFu2zAMvQ/YPwi6L3YMzBuMOEW3orsU&#10;24C2H6DIUixUEjVRiZ2/HyUnabHdhl1kS3x85OPj5mZ2lh1VRAO+5+tVzZnyEgbj9z1/frr/8Jkz&#10;TMIPwoJXPT8p5Dfb9+82U+hUAyPYQUVGJB67KfR8TCl0VYVyVE7gCoLyFNQQnUh0jftqiGIidmer&#10;pq7baoI4hAhSIdLr3RLk28KvtZLph9aoErM9p95SOWM5d/msthvR7aMIo5HnNsQ/dOGE8VT0SnUn&#10;kmCHaP6ickZGQNBpJcFVoLWRqmggNev6DzWPowiqaKHhYLiOCf8frfx+/BmZGci7puHMC0cmPak5&#10;aWUHlt9oQlPAjoCPgaBp/gIzoYtaDA8gX5Ag1RvMkoCEzhOZdXT5S1oZJZIJp+vgqQ6T9Pixbdo1&#10;RSSFmrb9VBdjqtfkEDF9U+BY/ul5JF9LA+L4gCmXF90Fkmt5uDfWXtpaOskNpnk3L2IvsnYwnEjV&#10;RBvQc/x1EFFxFpP9CmVhMhmG20MiwlInsyw5Z83kSyl/3qFs/Nt7Qb1u+vY3AAAA//8DAFBLAwQU&#10;AAYACAAAACEAsK7ZYt0AAAAIAQAADwAAAGRycy9kb3ducmV2LnhtbEyPwU7DMBBE70j8g7VI3KhN&#10;FEoT4lQVpRcOSC2oZyfeJmnjdRS7bfh7lhPcdjSj2TfFcnK9uOAYOk8aHmcKBFLtbUeNhq/PzcMC&#10;RIiGrOk9oYZvDLAsb28Kk1t/pS1edrERXEIhNxraGIdcylC36EyY+QGJvYMfnYksx0ba0Vy53PUy&#10;UWounemIP7RmwNcW69Pu7DQ8LzZrmxCe3nFdv1WrD7ffH53W93fT6gVExCn+heEXn9GhZKbKn8kG&#10;0WvI1DzlqIaEJ7GfZU98VBrSVIEsC/l/QPkDAAD//wMAUEsBAi0AFAAGAAgAAAAhALaDOJL+AAAA&#10;4QEAABMAAAAAAAAAAAAAAAAAAAAAAFtDb250ZW50X1R5cGVzXS54bWxQSwECLQAUAAYACAAAACEA&#10;OP0h/9YAAACUAQAACwAAAAAAAAAAAAAAAAAvAQAAX3JlbHMvLnJlbHNQSwECLQAUAAYACAAAACEA&#10;ZXrc1KMBAAAxAwAADgAAAAAAAAAAAAAAAAAuAgAAZHJzL2Uyb0RvYy54bWxQSwECLQAUAAYACAAA&#10;ACEAsK7ZYt0AAAAIAQAADwAAAAAAAAAAAAAAAAD9AwAAZHJzL2Rvd25yZXYueG1sUEsFBgAAAAAE&#10;AAQA8wAAAAcFAAAAAA=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 w:rsidRPr="003724C9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5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1975C02D" wp14:editId="555A3EEF">
            <wp:simplePos x="0" y="0"/>
            <wp:positionH relativeFrom="column">
              <wp:posOffset>0</wp:posOffset>
            </wp:positionH>
            <wp:positionV relativeFrom="paragraph">
              <wp:posOffset>1908810</wp:posOffset>
            </wp:positionV>
            <wp:extent cx="3108325" cy="1692910"/>
            <wp:effectExtent l="0" t="0" r="0" b="2540"/>
            <wp:wrapNone/>
            <wp:docPr id="105" name="Grafik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325" cy="169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2D46B2" wp14:editId="1DFDD569">
                <wp:simplePos x="0" y="0"/>
                <wp:positionH relativeFrom="column">
                  <wp:posOffset>2569210</wp:posOffset>
                </wp:positionH>
                <wp:positionV relativeFrom="paragraph">
                  <wp:posOffset>1946275</wp:posOffset>
                </wp:positionV>
                <wp:extent cx="521970" cy="266700"/>
                <wp:effectExtent l="0" t="0" r="0" b="0"/>
                <wp:wrapNone/>
                <wp:docPr id="120" name="Textfeld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19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 w:rsidRPr="003724C9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20" o:spid="_x0000_s1028" type="#_x0000_t202" style="position:absolute;margin-left:202.3pt;margin-top:153.25pt;width:41.1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b/RowEAADEDAAAOAAAAZHJzL2Uyb0RvYy54bWysUk2P0zAQvSPxHyzfqdNIdCFqugJWy2UF&#10;SLv7A1zHbixsj/G4TfrvGbsfu4Ib4uLEnjfvzZuZ9e3sHTvohBZCz5eLhjMdFAw27Hr+/HT/7gNn&#10;mGUYpIOge37UyG83b9+sp9jpFkZwg06MSAJ2U+z5mHPshEA1ai9xAVEHChpIXma6pp0YkpyI3TvR&#10;Ns1KTJCGmEBpRHq9OwX5pvIbo1X+bgzqzFzPqbZcz1TPbTnFZi27XZJxtOpchvyHKry0gUSvVHcy&#10;S7ZP9i8qb1UCBJMXCrwAY6zS1QO5WTZ/uHkcZdTVCzUH47VN+P9o1bfDj8TsQLNrqT9BehrSk56z&#10;0W5g5Y06NEXsCPgYCZrnzzATurrF+ADqJxJEvMKcEpDQpSOzSb58ySujRBI5XhtPOkzR4/t2+fGG&#10;IopC7Wp101RZ8ZIcE+avGjwrPz1PNNdagDw8YC7ysrtAilaAe+vcpaxTJaXAPG/nara92NrCcCRX&#10;E21Az/HXXibNWcruC9SFKWQYP+0zEVadwnLKOXumuVT58w6Vwb++V9TLpm9+AwAA//8DAFBLAwQU&#10;AAYACAAAACEAx07Gd98AAAALAQAADwAAAGRycy9kb3ducmV2LnhtbEyPwU7DMAyG70i8Q2Qkbixh&#10;dKXqmk4TYxcOSAy0c9p4bVnjVE22lbfHnNjR9qff31+sJteLM46h86ThcaZAINXedtRo+PrcPmQg&#10;QjRkTe8JNfxggFV5e1OY3PoLfeB5FxvBIRRyo6GNccilDHWLzoSZH5D4dvCjM5HHsZF2NBcOd72c&#10;K5VKZzriD60Z8KXF+rg7OQ3P2XZj54THN9zUr9X63e33307r+7tpvQQRcYr/MPzpszqU7FT5E9kg&#10;eg2JSlJGNTypdAGCiSRLuUzFmyRbgCwLed2h/AUAAP//AwBQSwECLQAUAAYACAAAACEAtoM4kv4A&#10;AADhAQAAEwAAAAAAAAAAAAAAAAAAAAAAW0NvbnRlbnRfVHlwZXNdLnhtbFBLAQItABQABgAIAAAA&#10;IQA4/SH/1gAAAJQBAAALAAAAAAAAAAAAAAAAAC8BAABfcmVscy8ucmVsc1BLAQItABQABgAIAAAA&#10;IQCxob/RowEAADEDAAAOAAAAAAAAAAAAAAAAAC4CAABkcnMvZTJvRG9jLnhtbFBLAQItABQABgAI&#10;AAAAIQDHTsZ33wAAAAs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 w:rsidRPr="003724C9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P6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2DF0E036" wp14:editId="0CD6318A">
            <wp:simplePos x="0" y="0"/>
            <wp:positionH relativeFrom="column">
              <wp:posOffset>3204210</wp:posOffset>
            </wp:positionH>
            <wp:positionV relativeFrom="paragraph">
              <wp:posOffset>1908810</wp:posOffset>
            </wp:positionV>
            <wp:extent cx="3108325" cy="1692910"/>
            <wp:effectExtent l="0" t="0" r="0" b="2540"/>
            <wp:wrapNone/>
            <wp:docPr id="107" name="Grafik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325" cy="169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373E46" wp14:editId="325CAD51">
                <wp:simplePos x="0" y="0"/>
                <wp:positionH relativeFrom="column">
                  <wp:posOffset>5755640</wp:posOffset>
                </wp:positionH>
                <wp:positionV relativeFrom="paragraph">
                  <wp:posOffset>1946275</wp:posOffset>
                </wp:positionV>
                <wp:extent cx="504190" cy="266700"/>
                <wp:effectExtent l="0" t="0" r="0" b="0"/>
                <wp:wrapNone/>
                <wp:docPr id="118" name="Textfeld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419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 w:rsidRPr="003724C9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6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8" o:spid="_x0000_s1029" type="#_x0000_t202" style="position:absolute;margin-left:453.2pt;margin-top:153.25pt;width:39.7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FpMpAEAADEDAAAOAAAAZHJzL2Uyb0RvYy54bWysUk1vEzEQvSP1P1i+N94ECLDKpqJU5VIB&#10;UssPcLx21sL2uB4nu/n3jJ2PVnBDXLxrz5s38+bN6mbyju11Qguh4/NZw5kOCnobth3/+XR//ZEz&#10;zDL00kHQHT9o5DfrqzerMbZ6AQO4XidGJAHbMXZ8yDm2QqAatJc4g6gDBQ0kLzNd01b0SY7E7p1Y&#10;NM1SjJD6mEBpRHq9Owb5uvIbo1X+bgzqzFzHqbdcz1TPTTnFeiXbbZJxsOrUhvyHLry0gYpeqO5k&#10;lmyX7F9U3qoECCbPFHgBxlilqwZSM2/+UPM4yKirFhoOxsuY8P/Rqm/7H4nZnrybk1VBejLpSU/Z&#10;aNez8kYTGiO2BHyMBM3TLUyErmoxPoD6hQQRrzDHBCR0mchkki9f0sookUw4XAZPdZiix/fNu/kn&#10;iigKLZbLD001Rrwkx4T5qwbPyk/HE/laG5D7B8ylvGzPkFIrwL117tzWsZPSYJ42UxX79ixrA/2B&#10;VI20AR3H551MmrOU3ReoC1PIMH7eZSKsdQrLMeekmXyp5U87VIx/fa+ol01f/wYAAP//AwBQSwME&#10;FAAGAAgAAAAhANj9pMPfAAAACwEAAA8AAABkcnMvZG93bnJldi54bWxMj8FOwzAMhu9IvENkJG4s&#10;YaylK02nibELh0kMtHPamLascaom28rbY05wtP3p9/cXq8n14oxj6DxpuJ8pEEi1tx01Gj7et3cZ&#10;iBANWdN7Qg3fGGBVXl8VJrf+Qm943sdGcAiF3GhoYxxyKUPdojNh5gckvn360ZnI49hIO5oLh7te&#10;zpVKpTMd8YfWDPjcYn3cn5yGx2y7sXPC4ytu6pdqvXOHw5fT+vZmWj+BiDjFPxh+9VkdSnaq/Ils&#10;EL2GpUoXjGp4UGkCgolllnCZijeLLAFZFvJ/h/IHAAD//wMAUEsBAi0AFAAGAAgAAAAhALaDOJL+&#10;AAAA4QEAABMAAAAAAAAAAAAAAAAAAAAAAFtDb250ZW50X1R5cGVzXS54bWxQSwECLQAUAAYACAAA&#10;ACEAOP0h/9YAAACUAQAACwAAAAAAAAAAAAAAAAAvAQAAX3JlbHMvLnJlbHNQSwECLQAUAAYACAAA&#10;ACEATpRaTKQBAAAxAwAADgAAAAAAAAAAAAAAAAAuAgAAZHJzL2Uyb0RvYy54bWxQSwECLQAUAAYA&#10;CAAAACEA2P2kw98AAAALAQAADwAAAAAAAAAAAAAAAAD+AwAAZHJzL2Rvd25yZXYueG1sUEsFBgAA&#10;AAAEAAQA8wAAAAoFAAAAAA=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 w:rsidRPr="003724C9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71C482" wp14:editId="2F8C7F07">
                <wp:simplePos x="0" y="0"/>
                <wp:positionH relativeFrom="column">
                  <wp:posOffset>990600</wp:posOffset>
                </wp:positionH>
                <wp:positionV relativeFrom="paragraph">
                  <wp:posOffset>1905</wp:posOffset>
                </wp:positionV>
                <wp:extent cx="803910" cy="237490"/>
                <wp:effectExtent l="0" t="0" r="0" b="0"/>
                <wp:wrapNone/>
                <wp:docPr id="117" name="Textfeld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391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7" o:spid="_x0000_s1030" type="#_x0000_t202" style="position:absolute;margin-left:78pt;margin-top:.15pt;width:63.3pt;height:18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Nv6pQEAADEDAAAOAAAAZHJzL2Uyb0RvYy54bWysUk1vGyEQvVfqf0Dca9ZO1CQrr6O2UXqJ&#10;2kpJfgBmwYsCDGWwd/3vO+CPRO2tyoVdmDdv5s2b5e3kHdvphBZCx+ezhjMdFPQ2bDr+/HT/6Zoz&#10;zDL00kHQHd9r5Lerjx+WY2z1AgZwvU6MSAK2Y+z4kHNshUA1aC9xBlEHChpIXma6po3okxyJ3Tux&#10;aJrPYoTUxwRKI9Lr3SHIV5XfGK3yT2NQZ+Y6Tr3leqZ6rsspVkvZbpKMg1XHNuR/dOGlDVT0THUn&#10;s2TbZP+h8lYlQDB5psALMMYqXTWQmnnzl5rHQUZdtdBwMJ7HhO9Hq37sfiVme/JufsVZkJ5MetJT&#10;Ntr1rLzRhMaILQEfI0Hz9BUmQle1GB9AvSBBxBvMIQEJXSYymeTLl7QySiQT9ufBUx2m6PG6ubiZ&#10;U0RRaHFxdXlTjRGvyTFh/q7Bs/LT8US+1gbk7gFzKS/bE6TUCnBvnTu1deikNJin9VTFXp5kraHf&#10;k6qRNqDj+Hsrk+YsZfcN6sIUMoxftpkIa53Ccsg5aiZfavnjDhXj394r6nXTV38AAAD//wMAUEsD&#10;BBQABgAIAAAAIQA0l68W2wAAAAcBAAAPAAAAZHJzL2Rvd25yZXYueG1sTI/LboMwEEX3lfoP1lTq&#10;rjGhKiCKiaI8Nl1UahJlbfAUSPAYYSehf9/pqlke3dG9Z4rFZHtxxdF3jhTMZxEIpNqZjhoFh/32&#10;JQPhgyaje0eo4Ac9LMrHh0Lnxt3oC6+70AguIZ9rBW0IQy6lr1u02s/cgMTZtxutDoxjI82ob1xu&#10;exlHUSKt7ogXWj3gqsX6vLtYBWm2XZuY8PyB63pTLT/t8XiySj0/Tct3EAGn8H8Mf/qsDiU7Ve5C&#10;xoue+S3hX4KCVxAcx1mcgKgY0xRkWch7//IXAAD//wMAUEsBAi0AFAAGAAgAAAAhALaDOJL+AAAA&#10;4QEAABMAAAAAAAAAAAAAAAAAAAAAAFtDb250ZW50X1R5cGVzXS54bWxQSwECLQAUAAYACAAAACEA&#10;OP0h/9YAAACUAQAACwAAAAAAAAAAAAAAAAAvAQAAX3JlbHMvLnJlbHNQSwECLQAUAAYACAAAACEA&#10;/Nzb+qUBAAAxAwAADgAAAAAAAAAAAAAAAAAuAgAAZHJzL2Uyb0RvYy54bWxQSwECLQAUAAYACAAA&#10;ACEANJevFtsAAAAHAQAADwAAAAAAAAAAAAAAAAD/AwAAZHJzL2Rvd25yZXYueG1sUEsFBgAAAAAE&#10;AAQA8wAAAAcFAAAAAA=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F1F42E" wp14:editId="4C314ADF">
                <wp:simplePos x="0" y="0"/>
                <wp:positionH relativeFrom="column">
                  <wp:posOffset>1200150</wp:posOffset>
                </wp:positionH>
                <wp:positionV relativeFrom="paragraph">
                  <wp:posOffset>205105</wp:posOffset>
                </wp:positionV>
                <wp:extent cx="707390" cy="237490"/>
                <wp:effectExtent l="0" t="0" r="0" b="0"/>
                <wp:wrapNone/>
                <wp:docPr id="116" name="Textfeld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39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6" o:spid="_x0000_s1031" type="#_x0000_t202" style="position:absolute;margin-left:94.5pt;margin-top:16.15pt;width:55.7pt;height:18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4JPowEAADEDAAAOAAAAZHJzL2Uyb0RvYy54bWysUsFu2zAMvQ/YPwi6L3bStVmNOMW2or0U&#10;3YB2H6DIUixMEjVRiZ2/LyUnabHdil1kS3x8fI/k6mZ0lu1VRAO+5fNZzZnyEjrjty3/9Xz36Qtn&#10;mITvhAWvWn5QyG/WHz+shtCoBfRgOxUZkXhshtDyPqXQVBXKXjmBMwjKU1BDdCLRNW6rLoqB2J2t&#10;FnV9VQ0QuxBBKkR6vZ2CfF34tVYy/dAaVWK25aQtlTOWc5PPar0SzTaK0Bt5lCHeocIJ46nomepW&#10;JMF20fxD5YyMgKDTTIKrQGsjVfFAbub1X26eehFU8ULNwXBuE/4/Wvm4/xmZ6Wh28yvOvHA0pGc1&#10;Jq1sx/IbdWgI2BDwKRA0jd9gJHRxi+EB5G8kSPUGMyUgoXNHRh1d/pJXRok0hMO58VSHSXpc1suL&#10;a4pICi0ulp/pP3O+JoeI6V6BY/mn5ZHmWgSI/QOmCXqC5Foe7oy1J1mTkiwwjZuxmL082dpAdyBX&#10;A21Ay/HPTkTFWUz2O5SFyWQYvu4SEZY6mWXKOXqmuRSlxx3Kg397L6jXTV+/AAAA//8DAFBLAwQU&#10;AAYACAAAACEALeG0it4AAAAJAQAADwAAAGRycy9kb3ducmV2LnhtbEyPwU7DMBBE70j8g7VI3KhN&#10;gto0xKkqSi89IFFQz068JKHxOordNvw92xMcRzOaeVOsJteLM46h86ThcaZAINXedtRo+PzYPmQg&#10;QjRkTe8JNfxggFV5e1OY3PoLveN5HxvBJRRyo6GNccilDHWLzoSZH5DY+/KjM5Hl2Eg7mguXu14m&#10;Ss2lMx3xQmsGfGmxPu5PTsMi225sQnjc4aZ+rdZv7nD4dlrf303rZxARp/gXhis+o0PJTJU/kQ2i&#10;Z50t+UvUkCYpCA6kSj2BqDTMlwuQZSH/Pyh/AQAA//8DAFBLAQItABQABgAIAAAAIQC2gziS/gAA&#10;AOEBAAATAAAAAAAAAAAAAAAAAAAAAABbQ29udGVudF9UeXBlc10ueG1sUEsBAi0AFAAGAAgAAAAh&#10;ADj9If/WAAAAlAEAAAsAAAAAAAAAAAAAAAAALwEAAF9yZWxzLy5yZWxzUEsBAi0AFAAGAAgAAAAh&#10;AO4Pgk+jAQAAMQMAAA4AAAAAAAAAAAAAAAAALgIAAGRycy9lMm9Eb2MueG1sUEsBAi0AFAAGAAgA&#10;AAAhAC3htIreAAAACQEAAA8AAAAAAAAAAAAAAAAA/QMAAGRycy9kb3ducmV2LnhtbFBLBQYAAAAA&#10;BAAEAPMAAAAIBQAAAAA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0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1235C4" wp14:editId="47A55122">
                <wp:simplePos x="0" y="0"/>
                <wp:positionH relativeFrom="column">
                  <wp:posOffset>4190365</wp:posOffset>
                </wp:positionH>
                <wp:positionV relativeFrom="paragraph">
                  <wp:posOffset>1905</wp:posOffset>
                </wp:positionV>
                <wp:extent cx="803910" cy="237490"/>
                <wp:effectExtent l="0" t="0" r="0" b="0"/>
                <wp:wrapNone/>
                <wp:docPr id="115" name="Textfeld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391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5" o:spid="_x0000_s1032" type="#_x0000_t202" style="position:absolute;margin-left:329.95pt;margin-top:.15pt;width:63.3pt;height:18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E7npQEAADEDAAAOAAAAZHJzL2Uyb0RvYy54bWysUk1vGyEQvVfqf0Dca9ZOmyYrr6O2UXqJ&#10;2khJfwBmwYsCDGWwd/3vO+CPRO2tyoVdmDdv5s2b5c3kHdvphBZCx+ezhjMdFPQ2bDr+6+nuwxVn&#10;mGXopYOgO77XyG9W798tx9jqBQzgep0YkQRsx9jxIefYCoFq0F7iDKIOFDSQvMx0TRvRJzkSu3di&#10;0TSXYoTUxwRKI9Lr7SHIV5XfGK3yT2NQZ+Y6Tr3leqZ6rsspVkvZbpKMg1XHNuR/dOGlDVT0THUr&#10;s2TbZP+h8lYlQDB5psALMMYqXTWQmnnzl5rHQUZdtdBwMJ7HhG9Hq37sHhKzPXk3/8RZkJ5MetJT&#10;Ntr1rLzRhMaILQEfI0Hz9BUmQle1GO9BPSNBxCvMIQEJXSYymeTLl7QySiQT9ufBUx2m6PGqubie&#10;U0RRaHHx+eN1NUa8JMeE+bsGz8pPxxP5WhuQu3vMpbxsT5BSK8Cdde7U1qGT0mCe1lMVe3mStYZ+&#10;T6pG2oCO4++tTJqzlN03qAtTyDB+2WYirHUKyyHnqJl8qeWPO1SMf32vqJdNX/0BAAD//wMAUEsD&#10;BBQABgAIAAAAIQAvP6tB3AAAAAcBAAAPAAAAZHJzL2Rvd25yZXYueG1sTI7BbsIwEETvlfoP1lbq&#10;rTiASEKIgxCUSw+VSivOTrwkgXgdxQbSv+/21B5HM3rz8vVoO3HDwbeOFEwnEQikypmWagVfn/uX&#10;FIQPmozuHKGCb/SwLh4fcp0Zd6cPvB1CLRhCPtMKmhD6TEpfNWi1n7geibuTG6wOHIdamkHfGW47&#10;OYuiWFrdEj80usdtg9XlcLUKknS/MzPCyxvuqtdy826Px7NV6vlp3KxABBzD3xh+9VkdCnYq3ZWM&#10;F52CeLFc8lTBHATXSRovQJQckwRkkcv//sUPAAAA//8DAFBLAQItABQABgAIAAAAIQC2gziS/gAA&#10;AOEBAAATAAAAAAAAAAAAAAAAAAAAAABbQ29udGVudF9UeXBlc10ueG1sUEsBAi0AFAAGAAgAAAAh&#10;ADj9If/WAAAAlAEAAAsAAAAAAAAAAAAAAAAALwEAAF9yZWxzLy5yZWxzUEsBAi0AFAAGAAgAAAAh&#10;ALcETuelAQAAMQMAAA4AAAAAAAAAAAAAAAAALgIAAGRycy9lMm9Eb2MueG1sUEsBAi0AFAAGAAgA&#10;AAAhAC8/q0HcAAAABwEAAA8AAAAAAAAAAAAAAAAA/wMAAGRycy9kb3ducmV2LnhtbFBLBQYAAAAA&#10;BAAEAPMAAAAIBQAAAAA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265048" wp14:editId="54E2A635">
                <wp:simplePos x="0" y="0"/>
                <wp:positionH relativeFrom="column">
                  <wp:posOffset>4399915</wp:posOffset>
                </wp:positionH>
                <wp:positionV relativeFrom="paragraph">
                  <wp:posOffset>205105</wp:posOffset>
                </wp:positionV>
                <wp:extent cx="707390" cy="237490"/>
                <wp:effectExtent l="0" t="0" r="0" b="0"/>
                <wp:wrapNone/>
                <wp:docPr id="114" name="Textfeld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39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4" o:spid="_x0000_s1033" type="#_x0000_t202" style="position:absolute;margin-left:346.45pt;margin-top:16.15pt;width:55.7pt;height:18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xdSowEAADEDAAAOAAAAZHJzL2Uyb0RvYy54bWysUsFu2zAMvQ/YPwi6N3bSYlmNOMW6orsU&#10;24C2H6DIUixMEjVRiZ2/HyUnabHeil5kS3x8fI/k6mZ0lu1VRAO+5fNZzZnyEjrjty1/frq/+MoZ&#10;JuE7YcGrlh8U8pv150+rITRqAT3YTkVGJB6bIbS8Tyk0VYWyV07gDILyFNQQnUh0jduqi2Igdmer&#10;RV1/qQaIXYggFSK93k1Bvi78WiuZfmmNKjHbctKWyhnLuclntV6JZhtF6I08yhDvUOGE8VT0THUn&#10;kmC7aN5QOSMjIOg0k+Aq0NpIVTyQm3n9n5vHXgRVvFBzMJzbhB9HK3/uf0dmOprd/IozLxwN6UmN&#10;SSvbsfxGHRoCNgR8DARN4y2MhC5uMTyA/IMEqV5hpgQkdO7IqKPLX/LKKJGGcDg3nuowSY/Lenl5&#10;TRFJocXl8or+M+dLcoiYfihwLP+0PNJciwCxf8A0QU+QXMvDvbH2JGtSkgWmcTMWs8uTrQ10B3I1&#10;0Aa0HP/uRFScxWS/Q1mYTIbh2y4RYamTWaaco2eaS1F63KE8+Nf3gnrZ9PU/AAAA//8DAFBLAwQU&#10;AAYACAAAACEALheDG90AAAAJAQAADwAAAGRycy9kb3ducmV2LnhtbEyPwW7CMAyG75P2DpEn7TbS&#10;FQSla4rQGJcdJgET57QxbaFxqiZAefuZ07jZ+j/9/pwtBtuKC/a+caTgfRSBQCqdaahS8LtbvyUg&#10;fNBkdOsIFdzQwyJ/fsp0atyVNnjZhkpwCflUK6hD6FIpfVmj1X7kOiTODq63OvDaV9L0+srltpVx&#10;FE2l1Q3xhVp3+FljedqerYJZsl6ZmPD0javyq1j+2P3+aJV6fRmWHyACDuEfhrs+q0POToU7k/Gi&#10;VTCdx3NGFYzjMQgGkmjCQ3FPZiDzTD5+kP8BAAD//wMAUEsBAi0AFAAGAAgAAAAhALaDOJL+AAAA&#10;4QEAABMAAAAAAAAAAAAAAAAAAAAAAFtDb250ZW50X1R5cGVzXS54bWxQSwECLQAUAAYACAAAACEA&#10;OP0h/9YAAACUAQAACwAAAAAAAAAAAAAAAAAvAQAAX3JlbHMvLnJlbHNQSwECLQAUAAYACAAAACEA&#10;pdcXUqMBAAAxAwAADgAAAAAAAAAAAAAAAAAuAgAAZHJzL2Uyb0RvYy54bWxQSwECLQAUAAYACAAA&#10;ACEALheDG90AAAAJAQAADwAAAAAAAAAAAAAAAAD9AwAAZHJzL2Rvd25yZXYueG1sUEsFBgAAAAAE&#10;AAQA8wAAAAcFAAAAAA=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0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0F271B" wp14:editId="5E5C0735">
                <wp:simplePos x="0" y="0"/>
                <wp:positionH relativeFrom="column">
                  <wp:posOffset>1002665</wp:posOffset>
                </wp:positionH>
                <wp:positionV relativeFrom="paragraph">
                  <wp:posOffset>1928495</wp:posOffset>
                </wp:positionV>
                <wp:extent cx="803910" cy="237490"/>
                <wp:effectExtent l="0" t="0" r="0" b="0"/>
                <wp:wrapNone/>
                <wp:docPr id="113" name="Textfeld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391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3" o:spid="_x0000_s1034" type="#_x0000_t202" style="position:absolute;margin-left:78.95pt;margin-top:151.85pt;width:63.3pt;height:18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6PLpQEAADEDAAAOAAAAZHJzL2Uyb0RvYy54bWysUk1vEzEQvSPxHyzfiTcJgnSVTQVU5VIB&#10;Utsf4HjtrIXtMR4nu/n3jJ2PVnBDXLxrz5s38+bN+nbyjh10Qguh4/NZw5kOCnobdh1/frp/t+IM&#10;swy9dBB0x48a+e3m7Zv1GFu9gAFcrxMjkoDtGDs+5BxbIVAN2kucQdSBggaSl5muaSf6JEdi904s&#10;muaDGCH1MYHSiPR6dwryTeU3Rqv83RjUmbmOU2+5nqme23KKzVq2uyTjYNW5DfkPXXhpAxW9Ut3J&#10;LNk+2b+ovFUJEEyeKfACjLFKVw2kZt78oeZxkFFXLTQcjNcx4f+jVd8OPxKzPXk3X3IWpCeTnvSU&#10;jXY9K280oTFiS8DHSNA8fYaJ0FUtxgdQP5Eg4hXmlICELhOZTPLlS1oZJZIJx+vgqQ5T9Lhqljdz&#10;iigKLZYf399UY8RLckyYv2rwrPx0PJGvtQF5eMBcysv2Aim1Atxb5y5tnTopDeZpO1Wxq4usLfRH&#10;UjXSBnQcf+1l0pyl7L5AXZhChvHTPhNhrVNYTjlnzeRLLX/eoWL863tFvWz65jcAAAD//wMAUEsD&#10;BBQABgAIAAAAIQAVaNzD3wAAAAsBAAAPAAAAZHJzL2Rvd25yZXYueG1sTI/BTsMwDIbvSLxDZCRu&#10;LG230a40nSbGLhyQGNPOaWPassapmmwrb485wfG3P/3+XKwn24sLjr5zpCCeRSCQamc6ahQcPnYP&#10;GQgfNBndO0IF3+hhXd7eFDo37krveNmHRnAJ+VwraEMYcil93aLVfuYGJN59utHqwHFspBn1lctt&#10;L5MoepRWd8QXWj3gc4v1aX+2CtJstzUJ4ekVt/VLtXmzx+OXVer+bto8gQg4hT8YfvVZHUp2qtyZ&#10;jBc952W6YlTBPJqnIJhIssUSRMWTRRyDLAv5/4fyBwAA//8DAFBLAQItABQABgAIAAAAIQC2gziS&#10;/gAAAOEBAAATAAAAAAAAAAAAAAAAAAAAAABbQ29udGVudF9UeXBlc10ueG1sUEsBAi0AFAAGAAgA&#10;AAAhADj9If/WAAAAlAEAAAsAAAAAAAAAAAAAAAAALwEAAF9yZWxzLy5yZWxzUEsBAi0AFAAGAAgA&#10;AAAhAC6To8ulAQAAMQMAAA4AAAAAAAAAAAAAAAAALgIAAGRycy9lMm9Eb2MueG1sUEsBAi0AFAAG&#10;AAgAAAAhABVo3MPfAAAACwEAAA8AAAAAAAAAAAAAAAAA/wMAAGRycy9kb3ducmV2LnhtbFBLBQYA&#10;AAAABAAEAPMAAAALBQAAAAA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8D5246" wp14:editId="479A0EFC">
                <wp:simplePos x="0" y="0"/>
                <wp:positionH relativeFrom="column">
                  <wp:posOffset>1212215</wp:posOffset>
                </wp:positionH>
                <wp:positionV relativeFrom="paragraph">
                  <wp:posOffset>2131695</wp:posOffset>
                </wp:positionV>
                <wp:extent cx="707390" cy="237490"/>
                <wp:effectExtent l="0" t="0" r="0" b="0"/>
                <wp:wrapNone/>
                <wp:docPr id="112" name="Textfeld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39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2" o:spid="_x0000_s1035" type="#_x0000_t202" style="position:absolute;margin-left:95.45pt;margin-top:167.85pt;width:55.7pt;height:18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Pp+owEAADEDAAAOAAAAZHJzL2Uyb0RvYy54bWysUsFu2zAMvQ/oPwi6N3bSYVmNOMXWorsU&#10;24C2H6DIUixUElVRiZ2/HyUnabHdhl5kS3x8fI/k6mZ0lu1VRAO+5fNZzZnyEjrjty1/frq//MoZ&#10;JuE7YcGrlh8U8pv1xafVEBq1gB5spyIjEo/NEFrepxSaqkLZKydwBkF5CmqITiS6xm3VRTEQu7PV&#10;oq6/VAPELkSQCpFe76YgXxd+rZVMv7RGlZhtOWlL5Yzl3OSzWq9Es40i9EYeZYj/UOGE8VT0THUn&#10;kmC7aP6hckZGQNBpJsFVoLWRqnggN/P6LzePvQiqeKHmYDi3CT+OVv7c/47MdDS7+YIzLxwN6UmN&#10;SSvbsfxGHRoCNgR8DARN43cYCV3cYngA+YIEqd5hpgQkdO7IqKPLX/LKKJGGcDg3nuowSY/Lenl1&#10;TRFJocXV8jP9Z8635BAx/VDgWP5peaS5FgFi/4Bpgp4guZaHe2PtSdakJAtM42YsZq9PtjbQHcjV&#10;QBvQcnzdiag4i8neQlmYTIbh2y4RYamTWaaco2eaS1F63KE8+Pf3gnrb9PUfAAAA//8DAFBLAwQU&#10;AAYACAAAACEA400snd8AAAALAQAADwAAAGRycy9kb3ducmV2LnhtbEyPwU7DMAyG70i8Q2QkbixZ&#10;K+jWNZ0mxi4ckBho57Tx2rLGqZpsK2+POcHNv/zp9+diPbleXHAMnScN85kCgVR721Gj4fNj97AA&#10;EaIha3pPqOEbA6zL25vC5NZf6R0v+9gILqGQGw1tjEMuZahbdCbM/IDEu6MfnYkcx0ba0Vy53PUy&#10;UepJOtMRX2jNgM8t1qf92WnIFrutTQhPr7itX6rNmzscvpzW93fTZgUi4hT/YPjVZ3Uo2anyZ7JB&#10;9JyXasmohjR9zEAwkaokBVHxkKVzkGUh//9Q/gAAAP//AwBQSwECLQAUAAYACAAAACEAtoM4kv4A&#10;AADhAQAAEwAAAAAAAAAAAAAAAAAAAAAAW0NvbnRlbnRfVHlwZXNdLnhtbFBLAQItABQABgAIAAAA&#10;IQA4/SH/1gAAAJQBAAALAAAAAAAAAAAAAAAAAC8BAABfcmVscy8ucmVsc1BLAQItABQABgAIAAAA&#10;IQA8QPp+owEAADEDAAAOAAAAAAAAAAAAAAAAAC4CAABkcnMvZTJvRG9jLnhtbFBLAQItABQABgAI&#10;AAAAIQDjTSyd3wAAAAs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0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3DC54A" wp14:editId="68C6AFBA">
                <wp:simplePos x="0" y="0"/>
                <wp:positionH relativeFrom="column">
                  <wp:posOffset>4190365</wp:posOffset>
                </wp:positionH>
                <wp:positionV relativeFrom="paragraph">
                  <wp:posOffset>1946275</wp:posOffset>
                </wp:positionV>
                <wp:extent cx="803910" cy="237490"/>
                <wp:effectExtent l="0" t="0" r="0" b="0"/>
                <wp:wrapNone/>
                <wp:docPr id="111" name="Textfeld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391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1" o:spid="_x0000_s1036" type="#_x0000_t202" style="position:absolute;margin-left:329.95pt;margin-top:153.25pt;width:63.3pt;height:18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hhPowEAADIDAAAOAAAAZHJzL2Uyb0RvYy54bWysUsFu2zAMvQ/YPwi6L7LTYWuNOMW2orsU&#10;24C2H6DIUixMEjVRiZ2/H6WkSbHdhl1oi3x85CO5up29Y3ud0ELoebtoONNBwWDDtufPT/fvrjnD&#10;LMMgHQTd84NGfrt++2Y1xU4vYQQ36MSIJGA3xZ6POcdOCFSj9hIXEHWgoIHkZaZn2oohyYnYvRPL&#10;pvkgJkhDTKA0InnvjkG+rvzGaJW/G4M6M9dz6i1Xm6rdFCvWK9ltk4yjVac25D904aUNVPRMdSez&#10;ZLtk/6LyViVAMHmhwAswxipdNZCatvlDzeMoo65aaDgYz2PC/0ervu1/JGYH2l3bchakpyU96Tkb&#10;7QZWfDShKWJHwMdI0Dx/hpnQVS3GB1A/kSDiFeaYgIQuE5lN8uVLWhkl0hIO58FTHabIed1c3bQU&#10;URRaXn18f1MXIy7JMWH+qsGz8tPzRHutDcj9A+ZSXnYvkFIrwL117qWtYyelwTxv5qPYWqC4NjAc&#10;SNZEJ9Bz/LWTSXOWsvsC9WIKG8ZPu0yMtdAl5ySaFlPrn46obP71u6Iup77+DQAA//8DAFBLAwQU&#10;AAYACAAAACEAWXlKtN8AAAALAQAADwAAAGRycy9kb3ducmV2LnhtbEyPTU/CQBCG7yb+h82YeJOt&#10;IKUt3RIicvFAIhrO2+7QVrqzTXeB+u8dTnqbjyfvPJOvRtuJCw6+daTgeRKBQKqcaalW8PW5fUpA&#10;+KDJ6M4RKvhBD6vi/i7XmXFX+sDLPtSCQ8hnWkETQp9J6asGrfYT1yPx7ugGqwO3Qy3NoK8cbjs5&#10;jaJYWt0SX2h0j68NVqf92SpYJNuNmRKe3nFTvZXrnT0cvq1Sjw/jegki4Bj+YLjpszoU7FS6Mxkv&#10;OgXxPE0ZVTCL4jkIJhbJrSh58jJLQRa5/P9D8QsAAP//AwBQSwECLQAUAAYACAAAACEAtoM4kv4A&#10;AADhAQAAEwAAAAAAAAAAAAAAAAAAAAAAW0NvbnRlbnRfVHlwZXNdLnhtbFBLAQItABQABgAIAAAA&#10;IQA4/SH/1gAAAJQBAAALAAAAAAAAAAAAAAAAAC8BAABfcmVscy8ucmVsc1BLAQItABQABgAIAAAA&#10;IQCQXhhPowEAADIDAAAOAAAAAAAAAAAAAAAAAC4CAABkcnMvZTJvRG9jLnhtbFBLAQItABQABgAI&#10;AAAAIQBZeUq03wAAAAs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50588D" wp14:editId="0A61D4DF">
                <wp:simplePos x="0" y="0"/>
                <wp:positionH relativeFrom="column">
                  <wp:posOffset>4399915</wp:posOffset>
                </wp:positionH>
                <wp:positionV relativeFrom="paragraph">
                  <wp:posOffset>2149475</wp:posOffset>
                </wp:positionV>
                <wp:extent cx="707390" cy="237490"/>
                <wp:effectExtent l="0" t="0" r="0" b="0"/>
                <wp:wrapNone/>
                <wp:docPr id="110" name="Textfeld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39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1032" w:rsidRDefault="00641032" w:rsidP="0064103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724C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0" o:spid="_x0000_s1037" type="#_x0000_t202" style="position:absolute;margin-left:346.45pt;margin-top:169.25pt;width:55.7pt;height:18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rXFoQEAADIDAAAOAAAAZHJzL2Uyb0RvYy54bWysUsFu2zAMvRfYPwi6L3bSYemMOMW2orsU&#10;a4F2H6DIUixUEjVRiZ2/HyUnabHeil5kS3x8fI/k6np0lu1VRAO+5fNZzZnyEjrjty3/83T7+Yoz&#10;TMJ3woJXLT8o5NfrTxerITRqAT3YTkVGJB6bIbS8Tyk0VYWyV07gDILyFNQQnUh0jduqi2Igdmer&#10;RV1/rQaIXYggFSK93kxBvi78WiuZ7rVGlZhtOWlL5Yzl3OSzWq9Es40i9EYeZYh3qHDCeCp6proR&#10;SbBdNG+onJEREHSaSXAVaG2kKh7Izbz+z81jL4IqXqg5GM5two+jlb/3D5GZjmY3p/544WhIT2pM&#10;WtmO5Tfq0BCwIeBjIGgaf8BI6OIWwx3IZyRI9QozJSChc0dGHV3+kldGiVTkcG481WGSHpf18vIb&#10;RSSFFpfLL/SfOV+SQ8T0S4Fj+aflkeZaBIj9HaYJeoLkWh5ujbUnWZOSLDCNm/Fo9uRrA92BbA20&#10;Ai3HvzsRFWcx2Z9QNiazYfi+S8RYCmWaKedomgZTpB6XKE/+9b2gXlZ9/Q8AAP//AwBQSwMEFAAG&#10;AAgAAAAhAKBniJbgAAAACwEAAA8AAABkcnMvZG93bnJldi54bWxMj8FOwzAMhu9IvENkJG4spWVb&#10;W5pOE2MXDkgMtHPamLascaom28rbzzvB0fan399frCbbixOOvnOk4HEWgUCqnemoUfD1uX1IQfig&#10;yejeESr4RQ+r8vam0LlxZ/rA0y40gkPI51pBG8KQS+nrFq32Mzcg8e3bjVYHHsdGmlGfOdz2Mo6i&#10;hbS6I/7Q6gFfWqwPu6NVsEy3GxMTHt5wU79W63e73/9Ype7vpvUziIBT+IPhqs/qULJT5Y5kvOgV&#10;LLI4Y1RBkqRzEEyk0VMCouLNcp6BLAv5v0N5AQAA//8DAFBLAQItABQABgAIAAAAIQC2gziS/gAA&#10;AOEBAAATAAAAAAAAAAAAAAAAAAAAAABbQ29udGVudF9UeXBlc10ueG1sUEsBAi0AFAAGAAgAAAAh&#10;ADj9If/WAAAAlAEAAAsAAAAAAAAAAAAAAAAALwEAAF9yZWxzLy5yZWxzUEsBAi0AFAAGAAgAAAAh&#10;AL0ytcWhAQAAMgMAAA4AAAAAAAAAAAAAAAAALgIAAGRycy9lMm9Eb2MueG1sUEsBAi0AFAAGAAgA&#10;AAAhAKBniJbgAAAACwEAAA8AAAAAAAAAAAAAAAAA+wMAAGRycy9kb3ducmV2LnhtbFBLBQYAAAAA&#10;BAAEAPMAAAAIBQAAAAA=&#10;" filled="f" stroked="f">
                <v:path arrowok="t"/>
                <v:textbox style="mso-fit-shape-to-text:t">
                  <w:txbxContent>
                    <w:p w:rsidR="00641032" w:rsidRDefault="00641032" w:rsidP="00641032">
                      <w:pPr>
                        <w:pStyle w:val="StandardWeb"/>
                        <w:spacing w:before="0" w:beforeAutospacing="0" w:after="0" w:afterAutospacing="0"/>
                      </w:pPr>
                      <w:r w:rsidRPr="003724C9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00%</w:t>
                      </w:r>
                    </w:p>
                  </w:txbxContent>
                </v:textbox>
              </v:shape>
            </w:pict>
          </mc:Fallback>
        </mc:AlternateContent>
      </w: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41032" w:rsidRDefault="00641032" w:rsidP="0064103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1 </w:t>
      </w:r>
    </w:p>
    <w:p w:rsidR="001573B0" w:rsidRDefault="001573B0" w:rsidP="001573B0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  <w:bookmarkStart w:id="0" w:name="_GoBack"/>
      <w:bookmarkEnd w:id="0"/>
    </w:p>
    <w:p w:rsidR="00735955" w:rsidRDefault="00735955"/>
    <w:sectPr w:rsidR="00735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A8"/>
    <w:rsid w:val="001573B0"/>
    <w:rsid w:val="003F6A1C"/>
    <w:rsid w:val="005330A8"/>
    <w:rsid w:val="00641032"/>
    <w:rsid w:val="00735955"/>
    <w:rsid w:val="00896693"/>
    <w:rsid w:val="00D0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schikowski, Mario</dc:creator>
  <cp:lastModifiedBy>Menschikowski, Mario</cp:lastModifiedBy>
  <cp:revision>2</cp:revision>
  <dcterms:created xsi:type="dcterms:W3CDTF">2012-08-16T13:08:00Z</dcterms:created>
  <dcterms:modified xsi:type="dcterms:W3CDTF">2012-08-16T13:08:00Z</dcterms:modified>
</cp:coreProperties>
</file>